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42C3D" w14:textId="1CA26C44" w:rsidR="000C3D65" w:rsidRPr="00876A78" w:rsidRDefault="000C3D65" w:rsidP="002E7D16">
      <w:pPr>
        <w:rPr>
          <w:lang w:val="en-GB"/>
        </w:rPr>
      </w:pPr>
      <w:bookmarkStart w:id="0" w:name="_GoBack"/>
      <w:bookmarkEnd w:id="0"/>
      <w:r>
        <w:rPr>
          <w:b/>
          <w:lang w:val="en-GB"/>
        </w:rPr>
        <w:t>Appendix:</w:t>
      </w:r>
    </w:p>
    <w:p w14:paraId="13E1FAD4" w14:textId="77777777" w:rsidR="000C3D65" w:rsidRPr="006F241E" w:rsidRDefault="000C3D65" w:rsidP="002E7D16">
      <w:pPr>
        <w:rPr>
          <w:b/>
          <w:lang w:val="en-GB"/>
        </w:rPr>
      </w:pPr>
      <w:r>
        <w:rPr>
          <w:b/>
          <w:lang w:val="en-GB"/>
        </w:rPr>
        <w:t>Table A1: Associations of socio</w:t>
      </w:r>
      <w:r w:rsidRPr="006F241E">
        <w:rPr>
          <w:b/>
          <w:lang w:val="en-GB"/>
        </w:rPr>
        <w:t>demographic and COVID-19</w:t>
      </w:r>
      <w:r>
        <w:rPr>
          <w:b/>
          <w:lang w:val="en-GB"/>
        </w:rPr>
        <w:t>-</w:t>
      </w:r>
      <w:r w:rsidRPr="006F241E">
        <w:rPr>
          <w:b/>
          <w:lang w:val="en-GB"/>
        </w:rPr>
        <w:t>related variables with burnout (CBI) and psychological distress (BSI</w:t>
      </w:r>
      <w:r>
        <w:rPr>
          <w:b/>
          <w:lang w:val="en-GB"/>
        </w:rPr>
        <w:t>-18</w:t>
      </w:r>
      <w:r w:rsidRPr="006F241E">
        <w:rPr>
          <w:b/>
          <w:lang w:val="en-GB"/>
        </w:rPr>
        <w:t>) – findings of Spearman rank correlation analysis</w:t>
      </w:r>
      <w:r w:rsidRPr="006F241E">
        <w:rPr>
          <w:b/>
          <w:vertAlign w:val="superscript"/>
          <w:lang w:val="en-GB"/>
        </w:rPr>
        <w:t>a</w:t>
      </w:r>
    </w:p>
    <w:tbl>
      <w:tblPr>
        <w:tblW w:w="10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276"/>
        <w:gridCol w:w="1134"/>
        <w:gridCol w:w="1134"/>
        <w:gridCol w:w="1361"/>
        <w:gridCol w:w="1361"/>
      </w:tblGrid>
      <w:tr w:rsidR="000C3D65" w:rsidRPr="006F241E" w14:paraId="4DD8F157" w14:textId="77777777" w:rsidTr="002F017E">
        <w:trPr>
          <w:cantSplit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60423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DA63A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 xml:space="preserve">CBI </w:t>
            </w:r>
            <w:r w:rsidRPr="002F017E">
              <w:rPr>
                <w:rFonts w:cstheme="minorHAnsi"/>
                <w:lang w:val="en-GB"/>
              </w:rPr>
              <w:br/>
              <w:t>Personal burn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2E8FD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CBI Work-related burn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50A9C2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CBI Client-related burnou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8D4720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CBI total burnou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EE73A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Psychological distress (BSI total score)</w:t>
            </w:r>
          </w:p>
        </w:tc>
      </w:tr>
      <w:tr w:rsidR="000C3D65" w:rsidRPr="006F241E" w14:paraId="0FDD8093" w14:textId="77777777" w:rsidTr="002F017E">
        <w:trPr>
          <w:cantSplit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F7E9C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98DEA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49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A22DB8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08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C0B426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1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CBFA8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9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62BD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15*</w:t>
            </w:r>
          </w:p>
        </w:tc>
      </w:tr>
      <w:tr w:rsidR="000C3D65" w:rsidRPr="006F241E" w14:paraId="53DEF51B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3F9A3F3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 xml:space="preserve">Gender (male vs female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7853E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78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37E23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2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ED55C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21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7FFFB2F0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7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0F809BA0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59</w:t>
            </w:r>
          </w:p>
        </w:tc>
      </w:tr>
      <w:tr w:rsidR="000C3D65" w:rsidRPr="006F241E" w14:paraId="300EDFBB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2B6DFE8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Relationship (single vs. fixed partnership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CB36B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4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FF265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6E5D87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76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4706C4EE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04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69BDC3D6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53**</w:t>
            </w:r>
          </w:p>
        </w:tc>
      </w:tr>
      <w:tr w:rsidR="000C3D65" w:rsidRPr="006F241E" w14:paraId="0F86C197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45A9CD7E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Working hours during COVID-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E3D3C5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6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404F6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03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325FE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03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4B952F8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5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354E14F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53</w:t>
            </w:r>
          </w:p>
        </w:tc>
      </w:tr>
      <w:tr w:rsidR="000C3D65" w:rsidRPr="006F241E" w14:paraId="64F1B1E3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3FBD756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Change in working hours (during COVID-19 vs. before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4CD49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15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839FB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76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92C536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51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15A4760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93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615069A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56**</w:t>
            </w:r>
          </w:p>
        </w:tc>
      </w:tr>
      <w:tr w:rsidR="000C3D65" w:rsidRPr="006F241E" w14:paraId="2C27E8E3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27422E3A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Number of patients Q1/20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F43BF7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AD44D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373C0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16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3006DAC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24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12038592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02*</w:t>
            </w:r>
          </w:p>
        </w:tc>
      </w:tr>
      <w:tr w:rsidR="000C3D65" w:rsidRPr="006F241E" w14:paraId="60CB22C6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121E24C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Number of patients Q1/20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976D29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4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79F04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04A712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34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488A22F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14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766D791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08*</w:t>
            </w:r>
          </w:p>
        </w:tc>
      </w:tr>
      <w:tr w:rsidR="000C3D65" w:rsidRPr="006F241E" w14:paraId="0EF375E3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6C01E16A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Number of patients Q2/20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31976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89C92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F666E8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28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73D6C3A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69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111C8A5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26**</w:t>
            </w:r>
          </w:p>
        </w:tc>
      </w:tr>
      <w:tr w:rsidR="000C3D65" w:rsidRPr="006F241E" w14:paraId="0199DEDB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2CFE2FE0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Number of patients Q2/20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E7F76D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5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00225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31B7C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17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3163F6E1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27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6302E862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093</w:t>
            </w:r>
          </w:p>
        </w:tc>
      </w:tr>
      <w:tr w:rsidR="000C3D65" w:rsidRPr="006F241E" w14:paraId="7BC04F05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0707369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Financial problems before COVID-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C57607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14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4DBA9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93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FC962F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50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191A8D07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01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2AA0F41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22**</w:t>
            </w:r>
          </w:p>
        </w:tc>
      </w:tr>
      <w:tr w:rsidR="000C3D65" w:rsidRPr="006F241E" w14:paraId="3D939CD2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1BA4760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Financial problems during COVID-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50536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66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9BF84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33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9154B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74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436B2FBE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44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0213684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68**</w:t>
            </w:r>
          </w:p>
        </w:tc>
      </w:tr>
      <w:tr w:rsidR="000C3D65" w:rsidRPr="006F241E" w14:paraId="25444239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62F3ECE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Patients who died from COVID-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D3FE6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D3C73A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10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8EE80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56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0168BE06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88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2A4E9F5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051</w:t>
            </w:r>
          </w:p>
        </w:tc>
      </w:tr>
      <w:tr w:rsidR="000C3D65" w:rsidRPr="006F241E" w14:paraId="60391E59" w14:textId="77777777" w:rsidTr="002F017E">
        <w:trPr>
          <w:cantSplit/>
        </w:trPr>
        <w:tc>
          <w:tcPr>
            <w:tcW w:w="3969" w:type="dxa"/>
            <w:shd w:val="clear" w:color="auto" w:fill="auto"/>
            <w:vAlign w:val="center"/>
          </w:tcPr>
          <w:p w14:paraId="46AD53B8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Faced with more violence in patient care during the pandemi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719539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20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765F8E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75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3CBF1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71*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577C243B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66*</w:t>
            </w:r>
          </w:p>
        </w:tc>
        <w:tc>
          <w:tcPr>
            <w:tcW w:w="1361" w:type="dxa"/>
            <w:shd w:val="clear" w:color="auto" w:fill="FFFFFF"/>
            <w:vAlign w:val="center"/>
          </w:tcPr>
          <w:p w14:paraId="5086D8D4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-0.147**</w:t>
            </w:r>
          </w:p>
        </w:tc>
      </w:tr>
      <w:tr w:rsidR="000C3D65" w:rsidRPr="006F241E" w14:paraId="2F4C2EAF" w14:textId="77777777" w:rsidTr="002F017E">
        <w:trPr>
          <w:cantSplit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E144D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Stigmatisation because of COVID-19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6D8AE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96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761A28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94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D6356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182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CB1465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01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DA4313" w14:textId="77777777" w:rsidR="000C3D65" w:rsidRPr="002F017E" w:rsidRDefault="000C3D65" w:rsidP="002F017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GB"/>
              </w:rPr>
            </w:pPr>
            <w:r w:rsidRPr="002F017E">
              <w:rPr>
                <w:rFonts w:cstheme="minorHAnsi"/>
                <w:lang w:val="en-GB"/>
              </w:rPr>
              <w:t>0.274**</w:t>
            </w:r>
          </w:p>
        </w:tc>
      </w:tr>
    </w:tbl>
    <w:p w14:paraId="18A7AFF1" w14:textId="77777777" w:rsidR="000C3D65" w:rsidRPr="007720B6" w:rsidRDefault="000C3D65" w:rsidP="007720B6">
      <w:pPr>
        <w:spacing w:after="0"/>
        <w:jc w:val="both"/>
        <w:rPr>
          <w:sz w:val="20"/>
          <w:szCs w:val="20"/>
          <w:lang w:val="en-GB"/>
        </w:rPr>
      </w:pPr>
      <w:r w:rsidRPr="007720B6">
        <w:rPr>
          <w:sz w:val="20"/>
          <w:szCs w:val="20"/>
          <w:lang w:val="en-GB"/>
        </w:rPr>
        <w:t>* p &lt; 0.05   ** p &lt; 0.01</w:t>
      </w:r>
    </w:p>
    <w:p w14:paraId="74156526" w14:textId="77777777" w:rsidR="000C3D65" w:rsidRPr="007720B6" w:rsidRDefault="000C3D65" w:rsidP="007720B6">
      <w:pPr>
        <w:spacing w:after="0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  <w:r w:rsidRPr="007720B6">
        <w:rPr>
          <w:rFonts w:cstheme="minorHAnsi"/>
          <w:sz w:val="20"/>
          <w:szCs w:val="20"/>
          <w:vertAlign w:val="superscript"/>
          <w:lang w:val="en-GB"/>
        </w:rPr>
        <w:t xml:space="preserve">a </w:t>
      </w:r>
      <w:r w:rsidRPr="007720B6">
        <w:rPr>
          <w:rFonts w:cstheme="minorHAnsi"/>
          <w:sz w:val="20"/>
          <w:szCs w:val="20"/>
          <w:lang w:val="en-GB"/>
        </w:rPr>
        <w:t>The following variables did not correlate significantly with burnout or psychological distress and were not included in the table: location of surgery (rural, urban, areas highly affected by COVID-19), positive COVID test, quarantined, patients testing COVID-19 positive, c</w:t>
      </w:r>
      <w:r w:rsidRPr="007720B6">
        <w:rPr>
          <w:rFonts w:cstheme="minorHAnsi"/>
          <w:color w:val="000000" w:themeColor="text1"/>
          <w:sz w:val="20"/>
          <w:szCs w:val="20"/>
          <w:lang w:val="en-GB"/>
        </w:rPr>
        <w:t>losure of practice ordered by authorities.</w:t>
      </w:r>
    </w:p>
    <w:p w14:paraId="73D65046" w14:textId="77777777" w:rsidR="000C3D65" w:rsidRPr="00AE639C" w:rsidRDefault="000C3D65" w:rsidP="00AE639C">
      <w:pPr>
        <w:autoSpaceDE w:val="0"/>
        <w:autoSpaceDN w:val="0"/>
        <w:adjustRightInd w:val="0"/>
        <w:rPr>
          <w:rFonts w:cstheme="minorHAnsi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72CB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6A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72CB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6A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6B8D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6A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6B8D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6A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D6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A7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45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0C3D65"/>
    <w:pPr>
      <w:spacing w:before="0" w:after="200"/>
    </w:pPr>
    <w:rPr>
      <w:rFonts w:ascii="Calibri" w:hAnsi="Calibri" w:cs="Calibri"/>
      <w:noProof/>
      <w:sz w:val="22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C3D65"/>
    <w:rPr>
      <w:rFonts w:ascii="Calibri" w:hAnsi="Calibri" w:cs="Calibri"/>
      <w:noProof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B00E76-3CA0-4389-99C2-0BC68B227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8</Words>
  <Characters>1438</Characters>
  <Application>Microsoft Office Word</Application>
  <DocSecurity>4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LÖGL Alexandra</cp:lastModifiedBy>
  <cp:revision>2</cp:revision>
  <cp:lastPrinted>2013-10-03T12:51:00Z</cp:lastPrinted>
  <dcterms:created xsi:type="dcterms:W3CDTF">2021-09-24T12:07:00Z</dcterms:created>
  <dcterms:modified xsi:type="dcterms:W3CDTF">2021-09-24T12:07:00Z</dcterms:modified>
</cp:coreProperties>
</file>